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67F" w:rsidRDefault="0052767F" w:rsidP="005276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767F" w:rsidRPr="00F10B72" w:rsidRDefault="0052767F" w:rsidP="0052767F">
      <w:pPr>
        <w:rPr>
          <w:rFonts w:ascii="Times New Roman" w:hAnsi="Times New Roman" w:cs="Times New Roman"/>
          <w:sz w:val="24"/>
          <w:szCs w:val="24"/>
        </w:rPr>
      </w:pPr>
      <w:r w:rsidRPr="00F10B7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F2D82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F10B72">
        <w:rPr>
          <w:rFonts w:ascii="Times New Roman" w:hAnsi="Times New Roman" w:cs="Times New Roman"/>
          <w:sz w:val="24"/>
          <w:szCs w:val="24"/>
          <w:lang w:val="en-US"/>
        </w:rPr>
        <w:t>: List of taxa and total abundance in the depth band 200-1100m</w:t>
      </w:r>
    </w:p>
    <w:tbl>
      <w:tblPr>
        <w:tblW w:w="6370" w:type="dxa"/>
        <w:tblInd w:w="93" w:type="dxa"/>
        <w:tblLook w:val="04A0" w:firstRow="1" w:lastRow="0" w:firstColumn="1" w:lastColumn="0" w:noHBand="0" w:noVBand="1"/>
      </w:tblPr>
      <w:tblGrid>
        <w:gridCol w:w="4835"/>
        <w:gridCol w:w="1535"/>
      </w:tblGrid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5A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xon Nam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bundance 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dari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d</w:t>
            </w:r>
            <w:bookmarkStart w:id="0" w:name="_GoBack"/>
            <w:bookmarkEnd w:id="0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41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phel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tus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69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drepo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culat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11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oehlermet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rrect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68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yringammin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agillissim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66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ichopathe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f.</w:t>
            </w:r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avier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30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elliacti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20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orallimorph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06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98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erianth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7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iobothr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1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rocalliste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3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yophyll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3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tichop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emulu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0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veriosom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enestratum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6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3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een encrusting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ntipathe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nid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akell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ntilabrum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Stylaster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scidi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f.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tipathel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llow encrusting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Echin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yophyll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Echinus sp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Ophiur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nell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thomast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andifloru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orgonace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agur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irriped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hinus</w:t>
            </w:r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p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isingel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onat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ising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decacnemo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Isid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ite encrusting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eam encrusting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atang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sch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ue encrusting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nid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rs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Maj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ctocorall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xinel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fundibuliform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org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anel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gorg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rticillat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teporel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ntipath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ramaster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ltaster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inthaster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rif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nid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nuiman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ichastrel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se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lcy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ntipath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scidi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ran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lvillu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herical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nric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nguinolent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lcy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ceon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org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org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iopathe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Ophiur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Halcampoid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loc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uedia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Zoanthide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lcy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omo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vier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Hydrozo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ushy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eronem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penter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ersem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orallimorph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Octocorall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ange encrusting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Sagarti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astroptychu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org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ey encrustin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Desmophyllum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Sagarti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ndal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boreali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mellate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thothe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andiflor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Echin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rgonocephal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anching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herical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Brachiopod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ramaster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ltaster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inthaster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Ophiur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Ophiur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thypathe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ennatul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steria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ben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liomet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lacial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sothu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Edwardsi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pizoanth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nnatul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osphore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lcy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phroditida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l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anching-erect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ylaster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Stylasterida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Hydrozo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rregularly branche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Maj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mellate sp. 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stropecten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rregular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Bathynecte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org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mellate sp. 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rsem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imno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sedaeform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rin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eod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orgon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Halcampoid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p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rgul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irabili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inaug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chard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Benthoctop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Bathypolypu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Bivalv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rin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rin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ppaste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rygian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ctocoralli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rimno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Sagarti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ar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erianth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yclostomatid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Decapod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niculin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adrangulari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ophobelemnon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elliferum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Margarite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Mysid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ectin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teraster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teraster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Sagarti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ctiniari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eolidi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nthozo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Ascidiace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nthogon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reonymphon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rin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Cyclostomatid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Decapod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Decapod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Halcampoidida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Hydrozo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lat branche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Ophiur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Ophiuroid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chycerianthus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ltiplicatu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ennatulace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mellate sp. 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mellate sp. 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ssive </w:t>
            </w: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globose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Porifera</w:t>
            </w:r>
            <w:proofErr w:type="spellEnd"/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nk encrusting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5298" w:rsidRPr="00D45AED" w:rsidTr="007B5973">
        <w:trPr>
          <w:trHeight w:val="25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D45AED" w:rsidRDefault="00845298" w:rsidP="007B59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AE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sp. 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298" w:rsidRPr="00845298" w:rsidRDefault="00845298" w:rsidP="007B5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2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52767F" w:rsidRPr="00845298" w:rsidRDefault="0052767F" w:rsidP="005276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767F" w:rsidRDefault="0052767F" w:rsidP="005276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0952" w:rsidRDefault="00D10952" w:rsidP="005276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0952" w:rsidRDefault="00D109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2767F" w:rsidRPr="00F10B72" w:rsidRDefault="0052767F" w:rsidP="0052767F">
      <w:pPr>
        <w:rPr>
          <w:rFonts w:ascii="Times New Roman" w:hAnsi="Times New Roman" w:cs="Times New Roman"/>
          <w:sz w:val="24"/>
          <w:szCs w:val="24"/>
        </w:rPr>
      </w:pPr>
      <w:r w:rsidRPr="00F10B72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AF2D8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10B72">
        <w:rPr>
          <w:rFonts w:ascii="Times New Roman" w:hAnsi="Times New Roman" w:cs="Times New Roman"/>
          <w:sz w:val="24"/>
          <w:szCs w:val="24"/>
          <w:lang w:val="en-US"/>
        </w:rPr>
        <w:t>: List of taxa and total abundance in the depth band 1100-1800m</w:t>
      </w:r>
    </w:p>
    <w:tbl>
      <w:tblPr>
        <w:tblW w:w="6020" w:type="dxa"/>
        <w:tblInd w:w="93" w:type="dxa"/>
        <w:tblLook w:val="04A0" w:firstRow="1" w:lastRow="0" w:firstColumn="1" w:lastColumn="0" w:noHBand="0" w:noVBand="1"/>
      </w:tblPr>
      <w:tblGrid>
        <w:gridCol w:w="4400"/>
        <w:gridCol w:w="1620"/>
      </w:tblGrid>
      <w:tr w:rsidR="0052767F" w:rsidRPr="00F10B72" w:rsidTr="00B625D2">
        <w:trPr>
          <w:trHeight w:val="345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n Nam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undance 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phyll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ringammin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gillissim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ue encrust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een encrust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phelia pertus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6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drepo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ula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kell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ntilabr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ianth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llow encrust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gonac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natu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sphore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ellate sp. 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ogorg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ticilla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ehlermet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rec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eronem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pente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ite encrust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hiomusium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man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oisi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ogorg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riped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ey encrusting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tametrocrin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lantic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homast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oisi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veriosom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nestrat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iur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lipteri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singi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rocalliste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idisi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id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hinus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gonac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ol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conem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tubalens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elliacti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dari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da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p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i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lati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gonac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iur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oisi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isingel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onat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ising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decacnemo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hypathe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phyll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ath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erias ruben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laster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chinus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u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ream encrust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nell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herical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hothe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ring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ath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aug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chard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nthogon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nric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nguinolen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yonac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ath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opathe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nching-erect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arti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gonac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ellate sp.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ophobelemnon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llifer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no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ichastrel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e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ster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dec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yonac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omet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ci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ul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tipath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ni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uima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p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ophyll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ellate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sp. 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noidea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othur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ntipathe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p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el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othur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iur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met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ltic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noidea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ssaster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pos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gonac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rple encrusting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ichopathe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loc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edia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master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ltaster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inthaster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us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troptych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raster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arti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ropecten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rregular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u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gonac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sothu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ni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si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i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an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lvill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nching-erect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ellate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ellate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ellate sp. 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raster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gul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rabil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ogorg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ula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ceon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noidea sp. 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noidea sp.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stomati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po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corall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chycerianth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ltiplic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ur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omo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vie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cogorg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os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iobothr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cellanastor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p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ellate sp. 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ange encrusting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 encrust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herical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garti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ichopathe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vier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ylaster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a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lida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hoptilum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iflorum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r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thypathe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elabrum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yophyll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f.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ipathel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allimorph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noidea sp. 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stomati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if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wardsiida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pod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Gersem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ppaster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rygian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zo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ushy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sogastro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opathe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coralli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iur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hiuroide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dal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oreal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stichop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emul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utonaster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ron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p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ellate sp.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t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fer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sive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se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archaster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teporel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tangus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schi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mbellula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sp. 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sp. 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mophyllum</w:t>
            </w:r>
            <w:proofErr w:type="spellEnd"/>
            <w:r w:rsidRPr="00F10B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2767F" w:rsidRPr="00F10B72" w:rsidTr="00B625D2">
        <w:trPr>
          <w:trHeight w:val="300"/>
        </w:trPr>
        <w:tc>
          <w:tcPr>
            <w:tcW w:w="440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sp. 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2767F" w:rsidRPr="00F10B72" w:rsidRDefault="0052767F" w:rsidP="00B62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52767F" w:rsidRPr="00F10B72" w:rsidRDefault="0052767F" w:rsidP="0052767F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276FA">
      <w:pPr>
        <w:spacing w:line="480" w:lineRule="auto"/>
        <w:rPr>
          <w:sz w:val="24"/>
          <w:lang w:val="en-US"/>
        </w:rPr>
        <w:sectPr w:rsidR="00D10952" w:rsidSect="00D1095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10952" w:rsidRDefault="00D10952" w:rsidP="00D10952">
      <w:pPr>
        <w:spacing w:line="480" w:lineRule="auto"/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</w:pPr>
      <w:r w:rsidRPr="00186C5D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lastRenderedPageBreak/>
        <w:t xml:space="preserve">Table </w:t>
      </w:r>
      <w:r w:rsidR="00AF2D82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>S3</w:t>
      </w:r>
      <w:r w:rsidRPr="00186C5D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>: Species accumulation z-values for observed (Sobs) and est</w:t>
      </w:r>
      <w:r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>imated (Chao1) species richness</w:t>
      </w:r>
      <w:r w:rsidRPr="009A6ACC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 </w:t>
      </w:r>
      <w:r w:rsidRPr="00186C5D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in two depth bands of the </w:t>
      </w:r>
      <w:r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>NE</w:t>
      </w:r>
      <w:r w:rsidRPr="00186C5D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 Atlantic</w:t>
      </w:r>
      <w:r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>.</w:t>
      </w:r>
      <w:r w:rsidRPr="00186C5D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 </w:t>
      </w:r>
    </w:p>
    <w:tbl>
      <w:tblPr>
        <w:tblStyle w:val="TableGrid1"/>
        <w:tblW w:w="98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2570"/>
        <w:gridCol w:w="627"/>
        <w:gridCol w:w="627"/>
        <w:gridCol w:w="903"/>
        <w:gridCol w:w="829"/>
        <w:gridCol w:w="706"/>
        <w:gridCol w:w="681"/>
        <w:gridCol w:w="900"/>
        <w:gridCol w:w="813"/>
      </w:tblGrid>
      <w:tr w:rsidR="00D10952" w:rsidRPr="00186C5D" w:rsidTr="00AE3A52">
        <w:trPr>
          <w:trHeight w:val="370"/>
          <w:jc w:val="center"/>
        </w:trPr>
        <w:tc>
          <w:tcPr>
            <w:tcW w:w="1198" w:type="dxa"/>
            <w:vMerge w:val="restart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Depth band (m)</w:t>
            </w:r>
          </w:p>
        </w:tc>
        <w:tc>
          <w:tcPr>
            <w:tcW w:w="2570" w:type="dxa"/>
            <w:vMerge w:val="restart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Substratum</w:t>
            </w:r>
          </w:p>
        </w:tc>
        <w:tc>
          <w:tcPr>
            <w:tcW w:w="2986" w:type="dxa"/>
            <w:gridSpan w:val="4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Sobs</w:t>
            </w:r>
          </w:p>
        </w:tc>
        <w:tc>
          <w:tcPr>
            <w:tcW w:w="3100" w:type="dxa"/>
            <w:gridSpan w:val="4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Chao1</w:t>
            </w:r>
          </w:p>
        </w:tc>
      </w:tr>
      <w:tr w:rsidR="00D10952" w:rsidRPr="00186C5D" w:rsidTr="00AE3A52">
        <w:trPr>
          <w:trHeight w:val="369"/>
          <w:jc w:val="center"/>
        </w:trPr>
        <w:tc>
          <w:tcPr>
            <w:tcW w:w="1198" w:type="dxa"/>
            <w:vMerge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70" w:type="dxa"/>
            <w:vMerge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z-value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R</w:t>
            </w: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706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z-value</w:t>
            </w:r>
          </w:p>
        </w:tc>
        <w:tc>
          <w:tcPr>
            <w:tcW w:w="681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R</w:t>
            </w: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81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200-1100</w:t>
            </w: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All Data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212135.0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66201.5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31555.0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1356.9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3243.6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473.4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29718.2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3487.2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69182.3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7814.6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24525.2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6557.9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89676.5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21233.0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8582.9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827.5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592776.0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7358.1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Sandy Gravel (Biogenic – not coral)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6098.8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81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0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21.2</w:t>
            </w:r>
          </w:p>
        </w:tc>
        <w:tc>
          <w:tcPr>
            <w:tcW w:w="81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7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30396.7</w:t>
            </w:r>
          </w:p>
        </w:tc>
        <w:tc>
          <w:tcPr>
            <w:tcW w:w="829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9663.2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  <w:vAlign w:val="center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>
              <w:rPr>
                <w:rFonts w:ascii="Times New Roman" w:eastAsia="SimHei" w:hAnsi="Times New Roman" w:cs="Times New Roman"/>
                <w:sz w:val="18"/>
                <w:szCs w:val="18"/>
              </w:rPr>
              <w:t>1100-1800</w:t>
            </w: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All Data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96694.8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37026.5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27702.8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2766.6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3372.8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3661.2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259.3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92708.1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80.1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0916.5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23583.2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44172.6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2309.6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207818.9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9706.7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81727.4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9757.2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  <w:tr w:rsidR="00D10952" w:rsidRPr="00186C5D" w:rsidTr="00AE3A52">
        <w:trPr>
          <w:jc w:val="center"/>
        </w:trPr>
        <w:tc>
          <w:tcPr>
            <w:tcW w:w="1198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</w:p>
        </w:tc>
        <w:tc>
          <w:tcPr>
            <w:tcW w:w="257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7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3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38586.9</w:t>
            </w:r>
          </w:p>
        </w:tc>
        <w:tc>
          <w:tcPr>
            <w:tcW w:w="829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6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81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:rsidR="00D10952" w:rsidRPr="00186C5D" w:rsidRDefault="00D10952" w:rsidP="00AE3A52">
            <w:pPr>
              <w:jc w:val="center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17186.7</w:t>
            </w:r>
          </w:p>
        </w:tc>
        <w:tc>
          <w:tcPr>
            <w:tcW w:w="813" w:type="dxa"/>
          </w:tcPr>
          <w:p w:rsidR="00D10952" w:rsidRPr="00186C5D" w:rsidRDefault="00D10952" w:rsidP="00AE3A52">
            <w:pPr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186C5D">
              <w:rPr>
                <w:rFonts w:ascii="Times New Roman" w:eastAsia="SimHei" w:hAnsi="Times New Roman" w:cs="Times New Roman"/>
                <w:sz w:val="18"/>
                <w:szCs w:val="18"/>
              </w:rPr>
              <w:t>&lt;0.0001</w:t>
            </w:r>
          </w:p>
        </w:tc>
      </w:tr>
    </w:tbl>
    <w:p w:rsidR="00D10952" w:rsidRDefault="00D10952" w:rsidP="00D10952">
      <w:pPr>
        <w:spacing w:line="480" w:lineRule="auto"/>
        <w:rPr>
          <w:rFonts w:ascii="Times New Roman" w:hAnsi="Times New Roman" w:cs="Times New Roman"/>
          <w:sz w:val="24"/>
        </w:rPr>
      </w:pPr>
    </w:p>
    <w:p w:rsidR="00D10952" w:rsidRPr="009A6ACC" w:rsidRDefault="00D10952" w:rsidP="00D10952">
      <w:pPr>
        <w:spacing w:line="480" w:lineRule="auto"/>
        <w:rPr>
          <w:rFonts w:ascii="Times New Roman" w:hAnsi="Times New Roman" w:cs="Times New Roman"/>
          <w:sz w:val="24"/>
        </w:rPr>
      </w:pPr>
      <w:r w:rsidRPr="009A6ACC"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>A</w:t>
      </w:r>
      <w:r w:rsidRPr="00186C5D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>ssociated R</w:t>
      </w:r>
      <w:r w:rsidRPr="00186C5D">
        <w:rPr>
          <w:rFonts w:ascii="Times New Roman" w:eastAsia="SimHei" w:hAnsi="Times New Roman" w:cs="Times New Roman"/>
          <w:sz w:val="24"/>
          <w:szCs w:val="24"/>
          <w:vertAlign w:val="superscript"/>
          <w:lang w:val="en-US" w:eastAsia="en-US" w:bidi="en-US"/>
        </w:rPr>
        <w:t>2</w:t>
      </w:r>
      <w:r w:rsidRPr="00186C5D"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 xml:space="preserve"> values and ANOVA results for all data combined and each substratum type </w:t>
      </w:r>
      <w:r>
        <w:rPr>
          <w:rFonts w:ascii="Times New Roman" w:eastAsia="SimHei" w:hAnsi="Times New Roman" w:cs="Times New Roman"/>
          <w:sz w:val="24"/>
          <w:szCs w:val="24"/>
          <w:lang w:val="en-US" w:eastAsia="en-US" w:bidi="en-US"/>
        </w:rPr>
        <w:t>are provided.</w:t>
      </w:r>
    </w:p>
    <w:p w:rsidR="00D10952" w:rsidRDefault="00D10952" w:rsidP="00D10952">
      <w:pPr>
        <w:spacing w:line="480" w:lineRule="auto"/>
        <w:rPr>
          <w:sz w:val="24"/>
        </w:rPr>
      </w:pPr>
    </w:p>
    <w:p w:rsidR="00D10952" w:rsidRDefault="00D109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10952" w:rsidRPr="00B730A3" w:rsidRDefault="00D10952" w:rsidP="00D109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30A3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AF2D8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730A3">
        <w:rPr>
          <w:rFonts w:ascii="Times New Roman" w:hAnsi="Times New Roman" w:cs="Times New Roman"/>
          <w:sz w:val="24"/>
          <w:szCs w:val="24"/>
          <w:lang w:val="en-US"/>
        </w:rPr>
        <w:t xml:space="preserve">: Estimates of the percentage of species protected for conservation targets of 10% and 30% in two depth bands of the </w:t>
      </w:r>
      <w:r>
        <w:rPr>
          <w:rFonts w:ascii="Times New Roman" w:hAnsi="Times New Roman" w:cs="Times New Roman"/>
          <w:sz w:val="24"/>
          <w:szCs w:val="24"/>
          <w:lang w:val="en-US"/>
        </w:rPr>
        <w:t>NE Atlantic</w:t>
      </w:r>
      <w:r w:rsidRPr="00A930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Pr="00B730A3">
        <w:rPr>
          <w:rFonts w:ascii="Times New Roman" w:hAnsi="Times New Roman" w:cs="Times New Roman"/>
          <w:sz w:val="24"/>
          <w:szCs w:val="24"/>
          <w:lang w:val="en-US"/>
        </w:rPr>
        <w:t xml:space="preserve"> using z-values from 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730A3">
        <w:rPr>
          <w:rFonts w:ascii="Times New Roman" w:hAnsi="Times New Roman" w:cs="Times New Roman"/>
          <w:sz w:val="24"/>
          <w:szCs w:val="24"/>
          <w:lang w:val="en-US"/>
        </w:rPr>
        <w:t>) observed species richness (Sobs) and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B730A3">
        <w:rPr>
          <w:rFonts w:ascii="Times New Roman" w:hAnsi="Times New Roman" w:cs="Times New Roman"/>
          <w:sz w:val="24"/>
          <w:szCs w:val="24"/>
          <w:lang w:val="en-US"/>
        </w:rPr>
        <w:t>) the Chao1 species richness estima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pPr w:leftFromText="180" w:rightFromText="180" w:vertAnchor="page" w:horzAnchor="page" w:tblpXSpec="center" w:tblpY="2524"/>
        <w:tblW w:w="11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2992"/>
        <w:gridCol w:w="856"/>
        <w:gridCol w:w="1408"/>
        <w:gridCol w:w="1418"/>
        <w:gridCol w:w="856"/>
        <w:gridCol w:w="1327"/>
        <w:gridCol w:w="1418"/>
      </w:tblGrid>
      <w:tr w:rsidR="00D10952" w:rsidRPr="009C2E56" w:rsidTr="00AE3A52">
        <w:trPr>
          <w:trHeight w:val="227"/>
        </w:trPr>
        <w:tc>
          <w:tcPr>
            <w:tcW w:w="4081" w:type="dxa"/>
            <w:gridSpan w:val="2"/>
            <w:vAlign w:val="center"/>
          </w:tcPr>
          <w:p w:rsidR="00D10952" w:rsidRPr="00A93095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82" w:type="dxa"/>
            <w:gridSpan w:val="3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bs – Common  Species Only</w:t>
            </w:r>
          </w:p>
        </w:tc>
        <w:tc>
          <w:tcPr>
            <w:tcW w:w="3601" w:type="dxa"/>
            <w:gridSpan w:val="3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bs – Rare  Species Only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 band (m)</w:t>
            </w: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tratum</w:t>
            </w:r>
          </w:p>
        </w:tc>
        <w:tc>
          <w:tcPr>
            <w:tcW w:w="856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1408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species protected (%)</w:t>
            </w:r>
          </w:p>
        </w:tc>
        <w:tc>
          <w:tcPr>
            <w:tcW w:w="1418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0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species protected (%)</w:t>
            </w:r>
          </w:p>
        </w:tc>
        <w:tc>
          <w:tcPr>
            <w:tcW w:w="8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1327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species protected (%)</w:t>
            </w:r>
          </w:p>
        </w:tc>
        <w:tc>
          <w:tcPr>
            <w:tcW w:w="1418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0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species protected (%)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-1100</w:t>
            </w: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All Data Combined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Biogenic – not coral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08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7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0-1800</w:t>
            </w: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All Data Combined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08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27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</w:tbl>
    <w:p w:rsidR="00D10952" w:rsidRDefault="00D10952" w:rsidP="00D109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76F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276FA">
        <w:rPr>
          <w:rFonts w:ascii="Times New Roman" w:hAnsi="Times New Roman" w:cs="Times New Roman"/>
          <w:sz w:val="24"/>
          <w:szCs w:val="24"/>
        </w:rPr>
        <w:t>)</w:t>
      </w: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 w:val="24"/>
          <w:szCs w:val="24"/>
        </w:rPr>
      </w:pPr>
    </w:p>
    <w:p w:rsidR="00D10952" w:rsidRPr="00D276FA" w:rsidRDefault="00D10952" w:rsidP="00D10952">
      <w:pPr>
        <w:rPr>
          <w:rFonts w:ascii="Times New Roman" w:hAnsi="Times New Roman" w:cs="Times New Roman"/>
          <w:sz w:val="24"/>
          <w:szCs w:val="24"/>
        </w:rPr>
      </w:pPr>
      <w:r w:rsidRPr="00D276F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276F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1408" w:type="dxa"/>
        <w:jc w:val="center"/>
        <w:tblInd w:w="-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3083"/>
        <w:gridCol w:w="825"/>
        <w:gridCol w:w="1429"/>
        <w:gridCol w:w="1418"/>
        <w:gridCol w:w="856"/>
        <w:gridCol w:w="1323"/>
        <w:gridCol w:w="1418"/>
      </w:tblGrid>
      <w:tr w:rsidR="00D10952" w:rsidRPr="009C2E56" w:rsidTr="00AE3A52">
        <w:trPr>
          <w:trHeight w:val="227"/>
          <w:jc w:val="center"/>
        </w:trPr>
        <w:tc>
          <w:tcPr>
            <w:tcW w:w="4139" w:type="dxa"/>
            <w:gridSpan w:val="2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72" w:type="dxa"/>
            <w:gridSpan w:val="3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o1 – Common Species Only</w:t>
            </w:r>
          </w:p>
        </w:tc>
        <w:tc>
          <w:tcPr>
            <w:tcW w:w="3597" w:type="dxa"/>
            <w:gridSpan w:val="3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o1 – Rare Species Only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 band (m)</w:t>
            </w: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tratum</w:t>
            </w:r>
          </w:p>
        </w:tc>
        <w:tc>
          <w:tcPr>
            <w:tcW w:w="825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1429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species protected (%)</w:t>
            </w:r>
          </w:p>
        </w:tc>
        <w:tc>
          <w:tcPr>
            <w:tcW w:w="1418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0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species protected (%)</w:t>
            </w:r>
          </w:p>
        </w:tc>
        <w:tc>
          <w:tcPr>
            <w:tcW w:w="8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1323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species protected (%)</w:t>
            </w:r>
          </w:p>
        </w:tc>
        <w:tc>
          <w:tcPr>
            <w:tcW w:w="1418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0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 species protected (%)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-1100</w:t>
            </w: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All Data Combined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Biogenic – not coral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9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18" w:type="dxa"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23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0-1800</w:t>
            </w: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All Data Combined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23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</w:tbl>
    <w:p w:rsidR="00D10952" w:rsidRDefault="00D10952" w:rsidP="00D10952"/>
    <w:p w:rsidR="00D10952" w:rsidRPr="00B730A3" w:rsidRDefault="00D10952" w:rsidP="00D109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Estimates calculated</w:t>
      </w:r>
      <w:r w:rsidRPr="00B730A3">
        <w:rPr>
          <w:rFonts w:ascii="Times New Roman" w:hAnsi="Times New Roman" w:cs="Times New Roman"/>
          <w:sz w:val="24"/>
          <w:szCs w:val="24"/>
          <w:lang w:val="en-US"/>
        </w:rPr>
        <w:t xml:space="preserve"> using z-values from (a) observed species richness (Sobs) and (b) the Chao1 species richness estimator, and the equation </w:t>
      </w:r>
      <w:proofErr w:type="spellStart"/>
      <w:r w:rsidRPr="00B730A3">
        <w:rPr>
          <w:rFonts w:ascii="Times New Roman" w:hAnsi="Times New Roman" w:cs="Times New Roman"/>
          <w:sz w:val="24"/>
          <w:szCs w:val="24"/>
          <w:lang w:val="en-US"/>
        </w:rPr>
        <w:t>LogS</w:t>
      </w:r>
      <w:proofErr w:type="spellEnd"/>
      <w:r w:rsidRPr="00B730A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B730A3">
        <w:rPr>
          <w:rFonts w:ascii="Times New Roman" w:hAnsi="Times New Roman" w:cs="Times New Roman"/>
          <w:sz w:val="24"/>
          <w:szCs w:val="24"/>
          <w:lang w:val="en-US"/>
        </w:rPr>
        <w:t>LogA</w:t>
      </w:r>
      <w:proofErr w:type="spellEnd"/>
      <w:r w:rsidRPr="00B730A3">
        <w:rPr>
          <w:rFonts w:ascii="Times New Roman" w:hAnsi="Times New Roman" w:cs="Times New Roman"/>
          <w:sz w:val="24"/>
          <w:szCs w:val="24"/>
          <w:lang w:val="en-US"/>
        </w:rPr>
        <w:t xml:space="preserve"> z, where S = species and A =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esmet&lt;/Author&gt;&lt;Year&gt;2004&lt;/Year&gt;&lt;RecNum&gt;1653&lt;/RecNum&gt;&lt;DisplayText&gt;(Desmet &amp;amp; Cowling 2004)&lt;/DisplayText&gt;&lt;record&gt;&lt;rec-number&gt;1653&lt;/rec-number&gt;&lt;foreign-keys&gt;&lt;key app="EN" db-id="edfwe02tlpew9ge5aw25szvq92tdv905vas2"&gt;1653&lt;/key&gt;&lt;/foreign-keys&gt;&lt;ref-type name="Journal Article"&gt;17&lt;/ref-type&gt;&lt;contributors&gt;&lt;authors&gt;&lt;author&gt;Desmet, P.&lt;/author&gt;&lt;author&gt;Cowling, R.&lt;/author&gt;&lt;/authors&gt;&lt;/contributors&gt;&lt;titles&gt;&lt;title&gt;Using the species-area relationship to set baseline targets for conservation&lt;/title&gt;&lt;secondary-title&gt;Ecology and Society&lt;/secondary-title&gt;&lt;alt-title&gt;Ecol Soc&lt;/alt-title&gt;&lt;/titles&gt;&lt;periodical&gt;&lt;full-title&gt;Ecology and Society&lt;/full-title&gt;&lt;/periodical&gt;&lt;volume&gt;9&lt;/volume&gt;&lt;number&gt;2&lt;/number&gt;&lt;dates&gt;&lt;year&gt;2004&lt;/year&gt;&lt;pub-dates&gt;&lt;date&gt;Dec&lt;/date&gt;&lt;/pub-dates&gt;&lt;/dates&gt;&lt;isbn&gt;1195-5449&lt;/isbn&gt;&lt;accession-num&gt;ISI:000228062200006&lt;/accession-num&gt;&lt;urls&gt;&lt;related-urls&gt;&lt;url&gt;&amp;lt;Go to ISI&amp;gt;://000228062200006&lt;/url&gt;&lt;/related-urls&gt;&lt;/urls&gt;&lt;electronic-resource-num&gt;1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Desmet, 2004 #1653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Desmet &amp; Cowling 200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730A3">
        <w:rPr>
          <w:rFonts w:ascii="Times New Roman" w:hAnsi="Times New Roman" w:cs="Times New Roman"/>
          <w:sz w:val="24"/>
          <w:szCs w:val="24"/>
          <w:lang w:val="en-US"/>
        </w:rPr>
        <w:t xml:space="preserve">. Data are shown for common species only and rare species only. Rare species denotes 25% most restricted species in terms of their distribution across sites and substrates. – denotes no species recorded on that substrate type; CT denotes conservation target. </w:t>
      </w:r>
    </w:p>
    <w:p w:rsidR="00D10952" w:rsidRPr="00A93095" w:rsidRDefault="00D10952" w:rsidP="00D10952">
      <w:pPr>
        <w:rPr>
          <w:lang w:val="en-US"/>
        </w:rPr>
      </w:pPr>
    </w:p>
    <w:p w:rsidR="00D10952" w:rsidRDefault="00D10952" w:rsidP="00D10952"/>
    <w:p w:rsidR="00D10952" w:rsidRPr="00D276FA" w:rsidRDefault="00D10952" w:rsidP="00D10952">
      <w:pPr>
        <w:spacing w:line="480" w:lineRule="auto"/>
        <w:rPr>
          <w:sz w:val="24"/>
          <w:szCs w:val="24"/>
        </w:rPr>
      </w:pPr>
      <w:r w:rsidRPr="00D276FA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AF2D8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 xml:space="preserve">: Estimates of the conservation target size required to protect 75% and 90% of species within two depth bands of the </w:t>
      </w:r>
      <w:r>
        <w:rPr>
          <w:rFonts w:ascii="Times New Roman" w:hAnsi="Times New Roman" w:cs="Times New Roman"/>
          <w:sz w:val="24"/>
          <w:szCs w:val="24"/>
          <w:lang w:val="en-US"/>
        </w:rPr>
        <w:t>NE</w:t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 xml:space="preserve"> Atlantic</w:t>
      </w:r>
      <w:r w:rsidRPr="00A543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 xml:space="preserve"> using z-values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 xml:space="preserve">observed species richness (Sobs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0A7DF2">
        <w:rPr>
          <w:rFonts w:ascii="Times New Roman" w:hAnsi="Times New Roman" w:cs="Times New Roman"/>
          <w:sz w:val="24"/>
          <w:szCs w:val="24"/>
          <w:lang w:val="en-US"/>
        </w:rPr>
        <w:t>the Chao1 species richness estima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2351"/>
        <w:tblW w:w="11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2992"/>
        <w:gridCol w:w="856"/>
        <w:gridCol w:w="1408"/>
        <w:gridCol w:w="1418"/>
        <w:gridCol w:w="856"/>
        <w:gridCol w:w="1327"/>
        <w:gridCol w:w="1418"/>
      </w:tblGrid>
      <w:tr w:rsidR="00D10952" w:rsidRPr="009C2E56" w:rsidTr="00AE3A52">
        <w:trPr>
          <w:trHeight w:val="227"/>
        </w:trPr>
        <w:tc>
          <w:tcPr>
            <w:tcW w:w="4081" w:type="dxa"/>
            <w:gridSpan w:val="2"/>
            <w:vAlign w:val="center"/>
          </w:tcPr>
          <w:p w:rsidR="00D10952" w:rsidRPr="00A5435A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82" w:type="dxa"/>
            <w:gridSpan w:val="3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bs – Common  Species Only</w:t>
            </w:r>
          </w:p>
        </w:tc>
        <w:tc>
          <w:tcPr>
            <w:tcW w:w="3601" w:type="dxa"/>
            <w:gridSpan w:val="3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bs – Rare  Species Only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 band (m)</w:t>
            </w: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tratum</w:t>
            </w:r>
          </w:p>
        </w:tc>
        <w:tc>
          <w:tcPr>
            <w:tcW w:w="856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1408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75% Species protected – </w:t>
            </w:r>
          </w:p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  <w:proofErr w:type="gramEnd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quired (%)</w:t>
            </w:r>
          </w:p>
        </w:tc>
        <w:tc>
          <w:tcPr>
            <w:tcW w:w="1418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0% species protected – </w:t>
            </w:r>
          </w:p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  <w:proofErr w:type="gramEnd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quired (%)</w:t>
            </w:r>
          </w:p>
        </w:tc>
        <w:tc>
          <w:tcPr>
            <w:tcW w:w="8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1327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75% Species protected – </w:t>
            </w:r>
          </w:p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  <w:proofErr w:type="gramEnd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quired (%)</w:t>
            </w:r>
          </w:p>
        </w:tc>
        <w:tc>
          <w:tcPr>
            <w:tcW w:w="1418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0% species protected – </w:t>
            </w:r>
          </w:p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  <w:proofErr w:type="gramEnd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quired (%)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-1100</w:t>
            </w: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All Data Combined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Biogenic – not coral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856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08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6" w:type="dxa"/>
            <w:vAlign w:val="bottom"/>
          </w:tcPr>
          <w:p w:rsidR="00D10952" w:rsidRPr="00D04FBA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F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27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8" w:type="dxa"/>
            <w:vAlign w:val="bottom"/>
          </w:tcPr>
          <w:p w:rsidR="00D10952" w:rsidRPr="00500C9C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C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0-1800</w:t>
            </w: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All Data Combined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D10952" w:rsidRPr="009C2E56" w:rsidTr="00AE3A52">
        <w:trPr>
          <w:trHeight w:val="227"/>
        </w:trPr>
        <w:tc>
          <w:tcPr>
            <w:tcW w:w="1089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2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856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08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6" w:type="dxa"/>
            <w:vAlign w:val="bottom"/>
          </w:tcPr>
          <w:p w:rsidR="00D10952" w:rsidRPr="00F2041D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4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27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</w:tbl>
    <w:p w:rsidR="00D10952" w:rsidRPr="00D276FA" w:rsidRDefault="00D10952" w:rsidP="00D10952">
      <w:pPr>
        <w:rPr>
          <w:rFonts w:ascii="Times New Roman" w:hAnsi="Times New Roman" w:cs="Times New Roman"/>
          <w:sz w:val="24"/>
          <w:szCs w:val="24"/>
        </w:rPr>
      </w:pPr>
      <w:r w:rsidRPr="00D276F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276FA">
        <w:rPr>
          <w:rFonts w:ascii="Times New Roman" w:hAnsi="Times New Roman" w:cs="Times New Roman"/>
          <w:sz w:val="24"/>
          <w:szCs w:val="24"/>
        </w:rPr>
        <w:t>)</w:t>
      </w:r>
    </w:p>
    <w:p w:rsidR="00D10952" w:rsidRDefault="00D10952" w:rsidP="00D10952"/>
    <w:p w:rsidR="00D10952" w:rsidRDefault="00D10952" w:rsidP="00D10952"/>
    <w:p w:rsidR="00D10952" w:rsidRDefault="00D10952" w:rsidP="00D10952">
      <w:pPr>
        <w:rPr>
          <w:rFonts w:ascii="Times New Roman" w:hAnsi="Times New Roman" w:cs="Times New Roman"/>
          <w:szCs w:val="24"/>
          <w:lang w:val="en-US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Default="00D10952" w:rsidP="00D10952">
      <w:pPr>
        <w:rPr>
          <w:rFonts w:ascii="Times New Roman" w:hAnsi="Times New Roman" w:cs="Times New Roman"/>
          <w:szCs w:val="24"/>
        </w:rPr>
      </w:pPr>
    </w:p>
    <w:p w:rsidR="00D10952" w:rsidRPr="00D276FA" w:rsidRDefault="00D10952" w:rsidP="00D109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6F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leGrid"/>
        <w:tblW w:w="11408" w:type="dxa"/>
        <w:jc w:val="center"/>
        <w:tblInd w:w="-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3083"/>
        <w:gridCol w:w="825"/>
        <w:gridCol w:w="1429"/>
        <w:gridCol w:w="1418"/>
        <w:gridCol w:w="856"/>
        <w:gridCol w:w="1323"/>
        <w:gridCol w:w="1418"/>
      </w:tblGrid>
      <w:tr w:rsidR="00D10952" w:rsidRPr="009C2E56" w:rsidTr="00AE3A52">
        <w:trPr>
          <w:trHeight w:val="227"/>
          <w:jc w:val="center"/>
        </w:trPr>
        <w:tc>
          <w:tcPr>
            <w:tcW w:w="4139" w:type="dxa"/>
            <w:gridSpan w:val="2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72" w:type="dxa"/>
            <w:gridSpan w:val="3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o1 – Common Species Only</w:t>
            </w:r>
          </w:p>
        </w:tc>
        <w:tc>
          <w:tcPr>
            <w:tcW w:w="3597" w:type="dxa"/>
            <w:gridSpan w:val="3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o1 – Rare Species Only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 band (m)</w:t>
            </w: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tratum</w:t>
            </w:r>
          </w:p>
        </w:tc>
        <w:tc>
          <w:tcPr>
            <w:tcW w:w="825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1429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75% Species protected – </w:t>
            </w:r>
          </w:p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  <w:proofErr w:type="gramEnd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quired (%)</w:t>
            </w:r>
          </w:p>
        </w:tc>
        <w:tc>
          <w:tcPr>
            <w:tcW w:w="1418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0% species protected – </w:t>
            </w:r>
          </w:p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  <w:proofErr w:type="gramEnd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quired (%)</w:t>
            </w:r>
          </w:p>
        </w:tc>
        <w:tc>
          <w:tcPr>
            <w:tcW w:w="8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1323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75% Species protected – </w:t>
            </w:r>
          </w:p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  <w:proofErr w:type="gramEnd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quired (%)</w:t>
            </w:r>
          </w:p>
        </w:tc>
        <w:tc>
          <w:tcPr>
            <w:tcW w:w="1418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0% species protected – </w:t>
            </w:r>
          </w:p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</w:t>
            </w:r>
            <w:proofErr w:type="gramEnd"/>
            <w:r w:rsidRPr="009C2E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quired (%)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-1100</w:t>
            </w: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All Data Combined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Biogenic – not coral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825" w:type="dxa"/>
            <w:noWrap/>
            <w:vAlign w:val="bottom"/>
          </w:tcPr>
          <w:p w:rsidR="00D10952" w:rsidRPr="00287167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1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29" w:type="dxa"/>
            <w:noWrap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  <w:vAlign w:val="bottom"/>
          </w:tcPr>
          <w:p w:rsidR="00D10952" w:rsidRPr="00B56273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62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6" w:type="dxa"/>
            <w:vAlign w:val="bottom"/>
          </w:tcPr>
          <w:p w:rsidR="00D10952" w:rsidRPr="00FC4241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42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23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8" w:type="dxa"/>
            <w:vAlign w:val="bottom"/>
          </w:tcPr>
          <w:p w:rsidR="00D10952" w:rsidRPr="001D41CF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  <w:vAlign w:val="center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0-1800</w:t>
            </w: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All Data Combined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Bedrock with Carbonate Veneer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iogenic – not coral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Boulders &amp; Cobbles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 (Coral Rubble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Gravelly Sand (Pebbles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Mud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D10952" w:rsidRPr="009C2E56" w:rsidTr="00AE3A52">
        <w:trPr>
          <w:trHeight w:val="227"/>
          <w:jc w:val="center"/>
        </w:trPr>
        <w:tc>
          <w:tcPr>
            <w:tcW w:w="1056" w:type="dxa"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3" w:type="dxa"/>
            <w:noWrap/>
            <w:vAlign w:val="center"/>
            <w:hideMark/>
          </w:tcPr>
          <w:p w:rsidR="00D10952" w:rsidRPr="009C2E56" w:rsidRDefault="00D10952" w:rsidP="00AE3A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56">
              <w:rPr>
                <w:rFonts w:ascii="Times New Roman" w:hAnsi="Times New Roman" w:cs="Times New Roman"/>
                <w:sz w:val="18"/>
                <w:szCs w:val="18"/>
              </w:rPr>
              <w:t>Sandy Gravel (Pebbles &amp; Cobbles)</w:t>
            </w:r>
          </w:p>
        </w:tc>
        <w:tc>
          <w:tcPr>
            <w:tcW w:w="825" w:type="dxa"/>
            <w:noWrap/>
            <w:vAlign w:val="bottom"/>
          </w:tcPr>
          <w:p w:rsidR="00D10952" w:rsidRPr="005F0BD5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B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29" w:type="dxa"/>
            <w:noWrap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bottom"/>
          </w:tcPr>
          <w:p w:rsidR="00D10952" w:rsidRPr="00E628B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28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6" w:type="dxa"/>
            <w:vAlign w:val="bottom"/>
          </w:tcPr>
          <w:p w:rsidR="00D10952" w:rsidRPr="009D2AD2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2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23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8" w:type="dxa"/>
            <w:vAlign w:val="bottom"/>
          </w:tcPr>
          <w:p w:rsidR="00D10952" w:rsidRPr="005F2DE9" w:rsidRDefault="00D10952" w:rsidP="00AE3A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2D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</w:tbl>
    <w:p w:rsidR="00D10952" w:rsidRPr="002F6B74" w:rsidRDefault="00D10952" w:rsidP="00D10952"/>
    <w:p w:rsidR="00D10952" w:rsidRPr="00D276FA" w:rsidRDefault="00D10952" w:rsidP="00D10952">
      <w:pPr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Estimates calculated</w:t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 xml:space="preserve"> using z-values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 xml:space="preserve">observed species richness (Sobs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Pr="000A7DF2">
        <w:rPr>
          <w:rFonts w:ascii="Times New Roman" w:hAnsi="Times New Roman" w:cs="Times New Roman"/>
          <w:sz w:val="24"/>
          <w:szCs w:val="24"/>
          <w:lang w:val="en-US"/>
        </w:rPr>
        <w:t>the Chao1 species richness estimator</w:t>
      </w:r>
      <w:r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0A7D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>he equation Log A = Log S/z, where S = species and A =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esmet&lt;/Author&gt;&lt;Year&gt;2004&lt;/Year&gt;&lt;RecNum&gt;1653&lt;/RecNum&gt;&lt;DisplayText&gt;(Desmet &amp;amp; Cowling 2004)&lt;/DisplayText&gt;&lt;record&gt;&lt;rec-number&gt;1653&lt;/rec-number&gt;&lt;foreign-keys&gt;&lt;key app="EN" db-id="edfwe02tlpew9ge5aw25szvq92tdv905vas2"&gt;1653&lt;/key&gt;&lt;/foreign-keys&gt;&lt;ref-type name="Journal Article"&gt;17&lt;/ref-type&gt;&lt;contributors&gt;&lt;authors&gt;&lt;author&gt;Desmet, P.&lt;/author&gt;&lt;author&gt;Cowling, R.&lt;/author&gt;&lt;/authors&gt;&lt;/contributors&gt;&lt;titles&gt;&lt;title&gt;Using the species-area relationship to set baseline targets for conservation&lt;/title&gt;&lt;secondary-title&gt;Ecology and Society&lt;/secondary-title&gt;&lt;alt-title&gt;Ecol Soc&lt;/alt-title&gt;&lt;/titles&gt;&lt;periodical&gt;&lt;full-title&gt;Ecology and Society&lt;/full-title&gt;&lt;/periodical&gt;&lt;volume&gt;9&lt;/volume&gt;&lt;number&gt;2&lt;/number&gt;&lt;dates&gt;&lt;year&gt;2004&lt;/year&gt;&lt;pub-dates&gt;&lt;date&gt;Dec&lt;/date&gt;&lt;/pub-dates&gt;&lt;/dates&gt;&lt;isbn&gt;1195-5449&lt;/isbn&gt;&lt;accession-num&gt;ISI:000228062200006&lt;/accession-num&gt;&lt;urls&gt;&lt;related-urls&gt;&lt;url&gt;&amp;lt;Go to ISI&amp;gt;://000228062200006&lt;/url&gt;&lt;/related-urls&gt;&lt;/urls&gt;&lt;electronic-resource-num&gt;1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Desmet, 2004 #1653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Desmet &amp; Cowling 200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276FA">
        <w:rPr>
          <w:rFonts w:ascii="Times New Roman" w:hAnsi="Times New Roman" w:cs="Times New Roman"/>
          <w:sz w:val="24"/>
          <w:szCs w:val="24"/>
          <w:lang w:val="en-US"/>
        </w:rPr>
        <w:t>. Data are shown for common species only and rare species only. Rare species denotes 25% most restricted species in terms of their distribution across sites and substrates. – denotes no species recorded on that substrate type; CT denotes conservation target.</w:t>
      </w:r>
    </w:p>
    <w:p w:rsidR="0052767F" w:rsidRDefault="0052767F" w:rsidP="00D276FA">
      <w:pPr>
        <w:spacing w:line="480" w:lineRule="auto"/>
        <w:rPr>
          <w:sz w:val="24"/>
          <w:lang w:val="en-US"/>
        </w:rPr>
      </w:pPr>
    </w:p>
    <w:p w:rsidR="00D10952" w:rsidRDefault="00D10952" w:rsidP="00D276FA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D10952" w:rsidSect="00D1095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00174F" w:rsidRPr="006021F2" w:rsidRDefault="006021F2" w:rsidP="00D276F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021F2">
        <w:rPr>
          <w:rFonts w:ascii="Times New Roman" w:hAnsi="Times New Roman" w:cs="Times New Roman"/>
          <w:b/>
          <w:bCs/>
          <w:sz w:val="24"/>
        </w:rPr>
        <w:lastRenderedPageBreak/>
        <w:t>References</w:t>
      </w:r>
    </w:p>
    <w:p w:rsidR="00A5435A" w:rsidRPr="00A5435A" w:rsidRDefault="0000174F" w:rsidP="00A5435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bookmarkStart w:id="1" w:name="_ENREF_1"/>
      <w:r w:rsidR="00A5435A" w:rsidRPr="00A5435A">
        <w:rPr>
          <w:rFonts w:ascii="Times New Roman" w:hAnsi="Times New Roman" w:cs="Times New Roman"/>
          <w:noProof/>
          <w:sz w:val="24"/>
        </w:rPr>
        <w:t xml:space="preserve">Desmet, P. &amp; Cowling, R. (2004) Using the species-area relationship to set baseline targets for conservation. </w:t>
      </w:r>
      <w:r w:rsidR="00A5435A" w:rsidRPr="00A5435A">
        <w:rPr>
          <w:rFonts w:ascii="Times New Roman" w:hAnsi="Times New Roman" w:cs="Times New Roman"/>
          <w:i/>
          <w:noProof/>
          <w:sz w:val="24"/>
        </w:rPr>
        <w:t>Ecology and Society,</w:t>
      </w:r>
      <w:r w:rsidR="00A5435A" w:rsidRPr="00A5435A">
        <w:rPr>
          <w:rFonts w:ascii="Times New Roman" w:hAnsi="Times New Roman" w:cs="Times New Roman"/>
          <w:noProof/>
          <w:sz w:val="24"/>
        </w:rPr>
        <w:t xml:space="preserve"> </w:t>
      </w:r>
      <w:r w:rsidR="00A5435A" w:rsidRPr="00A5435A">
        <w:rPr>
          <w:rFonts w:ascii="Times New Roman" w:hAnsi="Times New Roman" w:cs="Times New Roman"/>
          <w:b/>
          <w:noProof/>
          <w:sz w:val="24"/>
        </w:rPr>
        <w:t>9</w:t>
      </w:r>
      <w:r w:rsidR="00A5435A" w:rsidRPr="00A5435A">
        <w:rPr>
          <w:rFonts w:ascii="Times New Roman" w:hAnsi="Times New Roman" w:cs="Times New Roman"/>
          <w:noProof/>
          <w:sz w:val="24"/>
        </w:rPr>
        <w:t>.</w:t>
      </w:r>
      <w:bookmarkEnd w:id="1"/>
    </w:p>
    <w:p w:rsidR="00A5435A" w:rsidRDefault="00A5435A" w:rsidP="00A5435A">
      <w:pPr>
        <w:spacing w:line="240" w:lineRule="auto"/>
        <w:rPr>
          <w:rFonts w:ascii="Times New Roman" w:hAnsi="Times New Roman" w:cs="Times New Roman"/>
          <w:noProof/>
          <w:sz w:val="24"/>
        </w:rPr>
      </w:pPr>
    </w:p>
    <w:p w:rsidR="00D276FA" w:rsidRPr="002F6B74" w:rsidRDefault="0000174F" w:rsidP="00D276FA">
      <w:pPr>
        <w:spacing w:line="480" w:lineRule="auto"/>
        <w:rPr>
          <w:sz w:val="24"/>
        </w:rPr>
      </w:pPr>
      <w:r>
        <w:rPr>
          <w:sz w:val="24"/>
        </w:rPr>
        <w:fldChar w:fldCharType="end"/>
      </w:r>
    </w:p>
    <w:sectPr w:rsidR="00D276FA" w:rsidRPr="002F6B74" w:rsidSect="00D1095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1CD" w:rsidRDefault="007D31CD" w:rsidP="00B730A3">
      <w:pPr>
        <w:spacing w:after="0" w:line="240" w:lineRule="auto"/>
      </w:pPr>
      <w:r>
        <w:separator/>
      </w:r>
    </w:p>
  </w:endnote>
  <w:endnote w:type="continuationSeparator" w:id="0">
    <w:p w:rsidR="007D31CD" w:rsidRDefault="007D31CD" w:rsidP="00B73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1CD" w:rsidRDefault="007D31CD" w:rsidP="00B730A3">
      <w:pPr>
        <w:spacing w:after="0" w:line="240" w:lineRule="auto"/>
      </w:pPr>
      <w:r>
        <w:separator/>
      </w:r>
    </w:p>
  </w:footnote>
  <w:footnote w:type="continuationSeparator" w:id="0">
    <w:p w:rsidR="007D31CD" w:rsidRDefault="007D31CD" w:rsidP="00B73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pplied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fwe02tlpew9ge5aw25szvq92tdv905vas2&quot;&gt;Nicola&amp;apos;s_masterlist-Converted&lt;record-ids&gt;&lt;item&gt;1653&lt;/item&gt;&lt;/record-ids&gt;&lt;/item&gt;&lt;/Libraries&gt;"/>
  </w:docVars>
  <w:rsids>
    <w:rsidRoot w:val="00334CAB"/>
    <w:rsid w:val="0000174F"/>
    <w:rsid w:val="000217E2"/>
    <w:rsid w:val="000647F6"/>
    <w:rsid w:val="00071CAC"/>
    <w:rsid w:val="000A7DF2"/>
    <w:rsid w:val="00186C5D"/>
    <w:rsid w:val="002C3BED"/>
    <w:rsid w:val="002E1A87"/>
    <w:rsid w:val="002F6B74"/>
    <w:rsid w:val="00334CAB"/>
    <w:rsid w:val="003858B5"/>
    <w:rsid w:val="003B319F"/>
    <w:rsid w:val="00411E30"/>
    <w:rsid w:val="00452855"/>
    <w:rsid w:val="004E792D"/>
    <w:rsid w:val="00524182"/>
    <w:rsid w:val="0052767F"/>
    <w:rsid w:val="00600369"/>
    <w:rsid w:val="006021F2"/>
    <w:rsid w:val="00632CC2"/>
    <w:rsid w:val="006E0424"/>
    <w:rsid w:val="00723510"/>
    <w:rsid w:val="007D31CD"/>
    <w:rsid w:val="007E111C"/>
    <w:rsid w:val="007F4198"/>
    <w:rsid w:val="00811307"/>
    <w:rsid w:val="00831398"/>
    <w:rsid w:val="00845298"/>
    <w:rsid w:val="00870170"/>
    <w:rsid w:val="00962EA6"/>
    <w:rsid w:val="009A6ACC"/>
    <w:rsid w:val="009E17A2"/>
    <w:rsid w:val="00A53B1E"/>
    <w:rsid w:val="00A5435A"/>
    <w:rsid w:val="00A76ABB"/>
    <w:rsid w:val="00A93095"/>
    <w:rsid w:val="00AF2D82"/>
    <w:rsid w:val="00B730A3"/>
    <w:rsid w:val="00CA16E1"/>
    <w:rsid w:val="00D10952"/>
    <w:rsid w:val="00D276FA"/>
    <w:rsid w:val="00DA7218"/>
    <w:rsid w:val="00DC54C7"/>
    <w:rsid w:val="00E15810"/>
    <w:rsid w:val="00EA4072"/>
    <w:rsid w:val="00EF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6C5D"/>
    <w:pPr>
      <w:spacing w:after="0" w:line="240" w:lineRule="auto"/>
    </w:pPr>
    <w:rPr>
      <w:sz w:val="24"/>
      <w:lang w:val="en-US"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6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C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30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0A3"/>
  </w:style>
  <w:style w:type="paragraph" w:styleId="Footer">
    <w:name w:val="footer"/>
    <w:basedOn w:val="Normal"/>
    <w:link w:val="FooterChar"/>
    <w:uiPriority w:val="99"/>
    <w:unhideWhenUsed/>
    <w:rsid w:val="00B730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0A3"/>
  </w:style>
  <w:style w:type="character" w:styleId="Hyperlink">
    <w:name w:val="Hyperlink"/>
    <w:basedOn w:val="DefaultParagraphFont"/>
    <w:uiPriority w:val="99"/>
    <w:unhideWhenUsed/>
    <w:rsid w:val="000017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6C5D"/>
    <w:pPr>
      <w:spacing w:after="0" w:line="240" w:lineRule="auto"/>
    </w:pPr>
    <w:rPr>
      <w:sz w:val="24"/>
      <w:lang w:val="en-US"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6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C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30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0A3"/>
  </w:style>
  <w:style w:type="paragraph" w:styleId="Footer">
    <w:name w:val="footer"/>
    <w:basedOn w:val="Normal"/>
    <w:link w:val="FooterChar"/>
    <w:uiPriority w:val="99"/>
    <w:unhideWhenUsed/>
    <w:rsid w:val="00B730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0A3"/>
  </w:style>
  <w:style w:type="character" w:styleId="Hyperlink">
    <w:name w:val="Hyperlink"/>
    <w:basedOn w:val="DefaultParagraphFont"/>
    <w:uiPriority w:val="99"/>
    <w:unhideWhenUsed/>
    <w:rsid w:val="000017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5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5</Pages>
  <Words>3005</Words>
  <Characters>17130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0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oster</dc:creator>
  <cp:keywords/>
  <dc:description/>
  <cp:lastModifiedBy>Kerry Howell</cp:lastModifiedBy>
  <cp:revision>34</cp:revision>
  <dcterms:created xsi:type="dcterms:W3CDTF">2012-06-01T10:42:00Z</dcterms:created>
  <dcterms:modified xsi:type="dcterms:W3CDTF">2013-01-14T11:00:00Z</dcterms:modified>
</cp:coreProperties>
</file>